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32155" w14:textId="06C1FC99" w:rsidR="00B53749" w:rsidRDefault="00B53749" w:rsidP="00FA2C8A">
      <w:pPr>
        <w:spacing w:line="288" w:lineRule="auto"/>
        <w:rPr>
          <w:rFonts w:ascii="Times New Roman" w:hAnsi="Times New Roman"/>
          <w:i/>
        </w:rPr>
      </w:pPr>
    </w:p>
    <w:p w14:paraId="194641C5" w14:textId="7A81A55A" w:rsidR="00406C46" w:rsidRPr="00D27888" w:rsidRDefault="002B6CC4" w:rsidP="00406C46">
      <w:pPr>
        <w:spacing w:line="288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>S</w:t>
      </w:r>
      <w:r w:rsidR="00663F7D">
        <w:rPr>
          <w:rFonts w:ascii="Times New Roman" w:hAnsi="Times New Roman"/>
          <w:i/>
        </w:rPr>
        <w:t>upplemental</w:t>
      </w:r>
      <w:r w:rsidR="00406C46">
        <w:rPr>
          <w:rFonts w:ascii="Times New Roman" w:hAnsi="Times New Roman"/>
          <w:i/>
        </w:rPr>
        <w:t xml:space="preserve"> Table 1</w:t>
      </w:r>
      <w:r w:rsidR="00406C46" w:rsidRPr="00D27888">
        <w:rPr>
          <w:rFonts w:ascii="Times New Roman" w:hAnsi="Times New Roman"/>
          <w:i/>
        </w:rPr>
        <w:t>:</w:t>
      </w:r>
      <w:r w:rsidR="00406C46" w:rsidRPr="00D27888">
        <w:rPr>
          <w:rFonts w:ascii="Times New Roman" w:hAnsi="Times New Roman"/>
        </w:rPr>
        <w:t xml:space="preserve"> Parent and family </w:t>
      </w:r>
      <w:r w:rsidR="00406C46">
        <w:rPr>
          <w:rFonts w:ascii="Times New Roman" w:hAnsi="Times New Roman"/>
        </w:rPr>
        <w:t xml:space="preserve">predictors of participant enrolment: </w:t>
      </w:r>
      <w:r w:rsidR="00406C46" w:rsidRPr="00D27888">
        <w:rPr>
          <w:rFonts w:ascii="Times New Roman" w:hAnsi="Times New Roman"/>
        </w:rPr>
        <w:t>showing regression</w:t>
      </w:r>
      <w:r w:rsidR="00F514CB">
        <w:rPr>
          <w:rFonts w:ascii="Times New Roman" w:hAnsi="Times New Roman"/>
        </w:rPr>
        <w:t xml:space="preserve"> coefficients from unadjusted logistic</w:t>
      </w:r>
      <w:r w:rsidR="00406C46" w:rsidRPr="00D27888">
        <w:rPr>
          <w:rFonts w:ascii="Times New Roman" w:hAnsi="Times New Roman"/>
        </w:rPr>
        <w:t xml:space="preserve"> regression models, for the infant</w:t>
      </w:r>
      <w:r w:rsidR="00406C46">
        <w:rPr>
          <w:rFonts w:ascii="Times New Roman" w:hAnsi="Times New Roman"/>
        </w:rPr>
        <w:t xml:space="preserve"> and toddler platforms (n=1447</w:t>
      </w:r>
      <w:r w:rsidR="00406C46" w:rsidRPr="00D27888">
        <w:rPr>
          <w:rFonts w:ascii="Times New Roman" w:hAnsi="Times New Roman"/>
        </w:rPr>
        <w:t xml:space="preserve">). </w:t>
      </w:r>
    </w:p>
    <w:p w14:paraId="1952C872" w14:textId="77777777" w:rsidR="00406C46" w:rsidRDefault="00406C46" w:rsidP="00FA2C8A">
      <w:pPr>
        <w:spacing w:line="288" w:lineRule="auto"/>
        <w:rPr>
          <w:rFonts w:ascii="Times New Roman" w:hAnsi="Times New Roman"/>
          <w:i/>
        </w:rPr>
      </w:pPr>
    </w:p>
    <w:tbl>
      <w:tblPr>
        <w:tblStyle w:val="TableGrid"/>
        <w:tblW w:w="13075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5"/>
        <w:gridCol w:w="3363"/>
        <w:gridCol w:w="1323"/>
        <w:gridCol w:w="2869"/>
        <w:gridCol w:w="1325"/>
      </w:tblGrid>
      <w:tr w:rsidR="00406C46" w:rsidRPr="00D27888" w14:paraId="524A4BCA" w14:textId="77777777" w:rsidTr="00406C46">
        <w:trPr>
          <w:trHeight w:val="441"/>
        </w:trPr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2D7D8B16" w14:textId="77777777" w:rsidR="00406C46" w:rsidRPr="007301A1" w:rsidRDefault="00406C46" w:rsidP="00A1159C">
            <w:pPr>
              <w:spacing w:line="288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928C" w14:textId="13A26518" w:rsidR="00406C46" w:rsidRPr="007301A1" w:rsidRDefault="00406C46" w:rsidP="00A1159C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Infant platform (n=629)</w:t>
            </w:r>
          </w:p>
        </w:tc>
        <w:tc>
          <w:tcPr>
            <w:tcW w:w="4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BF09B" w14:textId="55D68597" w:rsidR="00406C46" w:rsidRPr="007301A1" w:rsidRDefault="00406C46" w:rsidP="00A1159C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Toddler platform (n=818)</w:t>
            </w:r>
          </w:p>
        </w:tc>
      </w:tr>
      <w:tr w:rsidR="00406C46" w:rsidRPr="00D27888" w14:paraId="0EDB62B2" w14:textId="77777777" w:rsidTr="00406C46">
        <w:trPr>
          <w:trHeight w:val="441"/>
        </w:trPr>
        <w:tc>
          <w:tcPr>
            <w:tcW w:w="4195" w:type="dxa"/>
            <w:tcBorders>
              <w:top w:val="single" w:sz="4" w:space="0" w:color="auto"/>
              <w:bottom w:val="nil"/>
            </w:tcBorders>
          </w:tcPr>
          <w:p w14:paraId="074A6A5D" w14:textId="77777777" w:rsidR="00406C46" w:rsidRPr="007301A1" w:rsidRDefault="00406C46" w:rsidP="00A1159C">
            <w:pPr>
              <w:pStyle w:val="BodyText1"/>
              <w:spacing w:after="0" w:line="288" w:lineRule="auto"/>
              <w:ind w:left="14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vAlign w:val="center"/>
          </w:tcPr>
          <w:p w14:paraId="4CDF2D6D" w14:textId="1601CE31" w:rsidR="00406C46" w:rsidRPr="007301A1" w:rsidRDefault="00406C46" w:rsidP="00406C46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OR (95% CI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28DE9EEB" w14:textId="77777777" w:rsidR="00406C46" w:rsidRPr="007301A1" w:rsidRDefault="00406C46" w:rsidP="00A1159C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2869" w:type="dxa"/>
            <w:tcBorders>
              <w:top w:val="single" w:sz="4" w:space="0" w:color="auto"/>
              <w:bottom w:val="nil"/>
            </w:tcBorders>
            <w:vAlign w:val="center"/>
          </w:tcPr>
          <w:p w14:paraId="7F835B8F" w14:textId="554AD5EE" w:rsidR="00406C46" w:rsidRPr="007301A1" w:rsidRDefault="00406C46" w:rsidP="00406C46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OR (95% CI)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6D5C7402" w14:textId="77777777" w:rsidR="00406C46" w:rsidRPr="007301A1" w:rsidRDefault="00406C46" w:rsidP="00A1159C">
            <w:pPr>
              <w:spacing w:line="288" w:lineRule="auto"/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p</w:t>
            </w:r>
          </w:p>
        </w:tc>
      </w:tr>
      <w:tr w:rsidR="00406C46" w:rsidRPr="00E51311" w14:paraId="7D1501AD" w14:textId="77777777" w:rsidTr="00406C46">
        <w:trPr>
          <w:trHeight w:val="74"/>
        </w:trPr>
        <w:tc>
          <w:tcPr>
            <w:tcW w:w="4195" w:type="dxa"/>
            <w:tcBorders>
              <w:top w:val="nil"/>
            </w:tcBorders>
          </w:tcPr>
          <w:p w14:paraId="243C4BB2" w14:textId="635E6CFF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ld age (</w:t>
            </w:r>
            <w:r w:rsidR="00DD7E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 </w:t>
            </w: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hs)</w:t>
            </w:r>
          </w:p>
        </w:tc>
        <w:tc>
          <w:tcPr>
            <w:tcW w:w="3363" w:type="dxa"/>
            <w:vAlign w:val="bottom"/>
          </w:tcPr>
          <w:p w14:paraId="3830B971" w14:textId="50F8D9ED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87 (0.77, 0.99)</w:t>
            </w:r>
          </w:p>
        </w:tc>
        <w:tc>
          <w:tcPr>
            <w:tcW w:w="1323" w:type="dxa"/>
            <w:vAlign w:val="bottom"/>
          </w:tcPr>
          <w:p w14:paraId="4046EC5B" w14:textId="75CD3315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31</w:t>
            </w:r>
          </w:p>
        </w:tc>
        <w:tc>
          <w:tcPr>
            <w:tcW w:w="2869" w:type="dxa"/>
            <w:vAlign w:val="bottom"/>
          </w:tcPr>
          <w:p w14:paraId="7BE643C2" w14:textId="5C2DB299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1.00 (0.96, 1.04)</w:t>
            </w:r>
          </w:p>
        </w:tc>
        <w:tc>
          <w:tcPr>
            <w:tcW w:w="1325" w:type="dxa"/>
            <w:vAlign w:val="bottom"/>
          </w:tcPr>
          <w:p w14:paraId="4BC26E79" w14:textId="60298F1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893</w:t>
            </w:r>
          </w:p>
        </w:tc>
      </w:tr>
      <w:tr w:rsidR="00406C46" w:rsidRPr="00E51311" w14:paraId="10C134A7" w14:textId="77777777" w:rsidTr="00406C46">
        <w:tc>
          <w:tcPr>
            <w:tcW w:w="4195" w:type="dxa"/>
          </w:tcPr>
          <w:p w14:paraId="29EE555E" w14:textId="5477BC80" w:rsidR="00406C46" w:rsidRPr="007301A1" w:rsidRDefault="007301A1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age (less than or equal to 25 years)</w:t>
            </w:r>
          </w:p>
        </w:tc>
        <w:tc>
          <w:tcPr>
            <w:tcW w:w="3363" w:type="dxa"/>
            <w:vAlign w:val="bottom"/>
          </w:tcPr>
          <w:p w14:paraId="374DB304" w14:textId="35635AB2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21 (0.12, 0.38)</w:t>
            </w:r>
          </w:p>
        </w:tc>
        <w:tc>
          <w:tcPr>
            <w:tcW w:w="1323" w:type="dxa"/>
            <w:vAlign w:val="bottom"/>
          </w:tcPr>
          <w:p w14:paraId="3AD97F50" w14:textId="39FED11F" w:rsidR="00406C46" w:rsidRPr="007301A1" w:rsidRDefault="007301A1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</w:t>
            </w:r>
            <w:r w:rsidR="00406C46" w:rsidRPr="007301A1">
              <w:rPr>
                <w:rFonts w:ascii="Times New Roman" w:hAnsi="Times New Roman"/>
                <w:sz w:val="20"/>
              </w:rPr>
              <w:t>0.00</w:t>
            </w:r>
            <w:r w:rsidRPr="007301A1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869" w:type="dxa"/>
            <w:vAlign w:val="bottom"/>
          </w:tcPr>
          <w:p w14:paraId="44F5F841" w14:textId="3DA8E301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26 (0.12, 0.55)</w:t>
            </w:r>
          </w:p>
        </w:tc>
        <w:tc>
          <w:tcPr>
            <w:tcW w:w="1325" w:type="dxa"/>
            <w:vAlign w:val="bottom"/>
          </w:tcPr>
          <w:p w14:paraId="2B41A770" w14:textId="7104F4D5" w:rsidR="00406C46" w:rsidRPr="007301A1" w:rsidRDefault="007301A1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06C46" w:rsidRPr="00E51311" w14:paraId="19EB1727" w14:textId="77777777" w:rsidTr="00406C46">
        <w:tc>
          <w:tcPr>
            <w:tcW w:w="4195" w:type="dxa"/>
          </w:tcPr>
          <w:p w14:paraId="5F0DB0A6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ngle parent</w:t>
            </w:r>
          </w:p>
        </w:tc>
        <w:tc>
          <w:tcPr>
            <w:tcW w:w="3363" w:type="dxa"/>
            <w:vAlign w:val="bottom"/>
          </w:tcPr>
          <w:p w14:paraId="2B3EC32C" w14:textId="549CC4F0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30 (0.16, 0.57)</w:t>
            </w:r>
          </w:p>
        </w:tc>
        <w:tc>
          <w:tcPr>
            <w:tcW w:w="1323" w:type="dxa"/>
            <w:vAlign w:val="bottom"/>
          </w:tcPr>
          <w:p w14:paraId="21D233EC" w14:textId="46BA66D8" w:rsidR="00406C46" w:rsidRPr="007301A1" w:rsidRDefault="007301A1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2869" w:type="dxa"/>
            <w:vAlign w:val="bottom"/>
          </w:tcPr>
          <w:p w14:paraId="181E9C69" w14:textId="25964CD1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28 (0.13, 0.58)</w:t>
            </w:r>
          </w:p>
        </w:tc>
        <w:tc>
          <w:tcPr>
            <w:tcW w:w="1325" w:type="dxa"/>
            <w:vAlign w:val="bottom"/>
          </w:tcPr>
          <w:p w14:paraId="69631A0B" w14:textId="120DB14A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406C46" w:rsidRPr="00E51311" w14:paraId="361AA358" w14:textId="77777777" w:rsidTr="00406C46">
        <w:tc>
          <w:tcPr>
            <w:tcW w:w="4195" w:type="dxa"/>
          </w:tcPr>
          <w:p w14:paraId="6AE3F002" w14:textId="20DBD543" w:rsidR="00406C46" w:rsidRPr="007301A1" w:rsidRDefault="007301A1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education (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ar 1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less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363" w:type="dxa"/>
            <w:vAlign w:val="bottom"/>
          </w:tcPr>
          <w:p w14:paraId="457B6973" w14:textId="325722AD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44 (0.24, 0.82)</w:t>
            </w:r>
          </w:p>
        </w:tc>
        <w:tc>
          <w:tcPr>
            <w:tcW w:w="1323" w:type="dxa"/>
            <w:vAlign w:val="bottom"/>
          </w:tcPr>
          <w:p w14:paraId="2A8929D6" w14:textId="53DA0291" w:rsidR="00406C46" w:rsidRPr="007301A1" w:rsidRDefault="00406C46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2869" w:type="dxa"/>
            <w:vAlign w:val="bottom"/>
          </w:tcPr>
          <w:p w14:paraId="6B16AE09" w14:textId="6DA14599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50 (0.26, 0.95)</w:t>
            </w:r>
          </w:p>
        </w:tc>
        <w:tc>
          <w:tcPr>
            <w:tcW w:w="1325" w:type="dxa"/>
            <w:vAlign w:val="bottom"/>
          </w:tcPr>
          <w:p w14:paraId="601F916B" w14:textId="5EF7DF03" w:rsidR="00406C46" w:rsidRPr="007301A1" w:rsidRDefault="00406C46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33</w:t>
            </w:r>
          </w:p>
        </w:tc>
      </w:tr>
      <w:tr w:rsidR="00406C46" w:rsidRPr="00E51311" w14:paraId="31F9A720" w14:textId="77777777" w:rsidTr="00406C46">
        <w:tc>
          <w:tcPr>
            <w:tcW w:w="4195" w:type="dxa"/>
          </w:tcPr>
          <w:p w14:paraId="36F928E8" w14:textId="77777777" w:rsidR="00406C46" w:rsidRPr="007301A1" w:rsidRDefault="00406C46" w:rsidP="00406C46">
            <w:pPr>
              <w:pStyle w:val="BodyText1"/>
              <w:tabs>
                <w:tab w:val="left" w:pos="2460"/>
              </w:tabs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guage other than English</w:t>
            </w:r>
          </w:p>
        </w:tc>
        <w:tc>
          <w:tcPr>
            <w:tcW w:w="3363" w:type="dxa"/>
            <w:vAlign w:val="bottom"/>
          </w:tcPr>
          <w:p w14:paraId="0FA32021" w14:textId="66336D99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84 (0.37, 1.93)</w:t>
            </w:r>
          </w:p>
        </w:tc>
        <w:tc>
          <w:tcPr>
            <w:tcW w:w="1323" w:type="dxa"/>
            <w:vAlign w:val="bottom"/>
          </w:tcPr>
          <w:p w14:paraId="00144F49" w14:textId="5E007BEB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684</w:t>
            </w:r>
          </w:p>
        </w:tc>
        <w:tc>
          <w:tcPr>
            <w:tcW w:w="2869" w:type="dxa"/>
            <w:vAlign w:val="bottom"/>
          </w:tcPr>
          <w:p w14:paraId="263246F6" w14:textId="539ED171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70 (0.37, 1.31)</w:t>
            </w:r>
          </w:p>
        </w:tc>
        <w:tc>
          <w:tcPr>
            <w:tcW w:w="1325" w:type="dxa"/>
            <w:vAlign w:val="bottom"/>
          </w:tcPr>
          <w:p w14:paraId="71D921FC" w14:textId="0ED5CB8C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259</w:t>
            </w:r>
          </w:p>
        </w:tc>
      </w:tr>
      <w:tr w:rsidR="00406C46" w:rsidRPr="00E51311" w14:paraId="78406913" w14:textId="77777777" w:rsidTr="00406C46">
        <w:tc>
          <w:tcPr>
            <w:tcW w:w="4195" w:type="dxa"/>
          </w:tcPr>
          <w:p w14:paraId="518D43BA" w14:textId="77777777" w:rsidR="00406C46" w:rsidRPr="007301A1" w:rsidRDefault="00406C46" w:rsidP="00406C46">
            <w:pPr>
              <w:pStyle w:val="BodyText1"/>
              <w:tabs>
                <w:tab w:val="left" w:pos="2460"/>
              </w:tabs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overnment benefit</w:t>
            </w: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  <w:tc>
          <w:tcPr>
            <w:tcW w:w="3363" w:type="dxa"/>
            <w:vAlign w:val="bottom"/>
          </w:tcPr>
          <w:p w14:paraId="336C0CE4" w14:textId="3AEE7820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18 (0.10, 0.31)</w:t>
            </w:r>
          </w:p>
        </w:tc>
        <w:tc>
          <w:tcPr>
            <w:tcW w:w="1323" w:type="dxa"/>
            <w:vAlign w:val="bottom"/>
          </w:tcPr>
          <w:p w14:paraId="533743E5" w14:textId="14B2CF56" w:rsidR="00406C46" w:rsidRPr="007301A1" w:rsidRDefault="007301A1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2869" w:type="dxa"/>
            <w:vAlign w:val="bottom"/>
          </w:tcPr>
          <w:p w14:paraId="0A348375" w14:textId="6A8673A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29 (0.15, 0.54)</w:t>
            </w:r>
          </w:p>
        </w:tc>
        <w:tc>
          <w:tcPr>
            <w:tcW w:w="1325" w:type="dxa"/>
            <w:vAlign w:val="bottom"/>
          </w:tcPr>
          <w:p w14:paraId="1BA3DC20" w14:textId="6FD4996C" w:rsidR="00406C46" w:rsidRPr="007301A1" w:rsidRDefault="007301A1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06C46" w:rsidRPr="00E51311" w14:paraId="291530FC" w14:textId="77777777" w:rsidTr="00406C46">
        <w:tc>
          <w:tcPr>
            <w:tcW w:w="4195" w:type="dxa"/>
          </w:tcPr>
          <w:p w14:paraId="5A0BF99C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employment</w:t>
            </w:r>
          </w:p>
        </w:tc>
        <w:tc>
          <w:tcPr>
            <w:tcW w:w="3363" w:type="dxa"/>
            <w:vAlign w:val="bottom"/>
          </w:tcPr>
          <w:p w14:paraId="1873AB51" w14:textId="7777777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23" w:type="dxa"/>
            <w:vAlign w:val="bottom"/>
          </w:tcPr>
          <w:p w14:paraId="28800D81" w14:textId="7777777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69" w:type="dxa"/>
            <w:vAlign w:val="bottom"/>
          </w:tcPr>
          <w:p w14:paraId="5392E7DA" w14:textId="7777777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25" w:type="dxa"/>
            <w:vAlign w:val="bottom"/>
          </w:tcPr>
          <w:p w14:paraId="45D575CE" w14:textId="7777777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06C46" w:rsidRPr="00E51311" w14:paraId="7B3C285F" w14:textId="77777777" w:rsidTr="00406C46">
        <w:tc>
          <w:tcPr>
            <w:tcW w:w="4195" w:type="dxa"/>
          </w:tcPr>
          <w:p w14:paraId="2D050286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Both parents employed</w:t>
            </w:r>
          </w:p>
        </w:tc>
        <w:tc>
          <w:tcPr>
            <w:tcW w:w="3363" w:type="dxa"/>
            <w:vAlign w:val="bottom"/>
          </w:tcPr>
          <w:p w14:paraId="343E9364" w14:textId="4B32510B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3.34 (1.60, 6.99)</w:t>
            </w:r>
          </w:p>
        </w:tc>
        <w:tc>
          <w:tcPr>
            <w:tcW w:w="1323" w:type="dxa"/>
            <w:vAlign w:val="bottom"/>
          </w:tcPr>
          <w:p w14:paraId="5FA92C75" w14:textId="645BF826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2869" w:type="dxa"/>
            <w:vAlign w:val="bottom"/>
          </w:tcPr>
          <w:p w14:paraId="781B6921" w14:textId="374BABE3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2.06 (1.02, 4.17)</w:t>
            </w:r>
          </w:p>
        </w:tc>
        <w:tc>
          <w:tcPr>
            <w:tcW w:w="1325" w:type="dxa"/>
            <w:vAlign w:val="bottom"/>
          </w:tcPr>
          <w:p w14:paraId="4E9D1504" w14:textId="6D0DF463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44</w:t>
            </w:r>
          </w:p>
        </w:tc>
      </w:tr>
      <w:tr w:rsidR="00406C46" w:rsidRPr="00E51311" w14:paraId="17AC9FA3" w14:textId="77777777" w:rsidTr="00406C46">
        <w:tc>
          <w:tcPr>
            <w:tcW w:w="4195" w:type="dxa"/>
          </w:tcPr>
          <w:p w14:paraId="4DE5B042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No parent employed</w:t>
            </w:r>
          </w:p>
        </w:tc>
        <w:tc>
          <w:tcPr>
            <w:tcW w:w="3363" w:type="dxa"/>
            <w:vAlign w:val="bottom"/>
          </w:tcPr>
          <w:p w14:paraId="7FA7B59B" w14:textId="4B655A66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17 (0.07, 0.39)</w:t>
            </w:r>
          </w:p>
        </w:tc>
        <w:tc>
          <w:tcPr>
            <w:tcW w:w="1323" w:type="dxa"/>
            <w:vAlign w:val="bottom"/>
          </w:tcPr>
          <w:p w14:paraId="5FEEEF25" w14:textId="7F58FBD1" w:rsidR="00406C46" w:rsidRPr="007301A1" w:rsidRDefault="007301A1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2869" w:type="dxa"/>
            <w:vAlign w:val="bottom"/>
          </w:tcPr>
          <w:p w14:paraId="6C5957BF" w14:textId="4C2BB5DD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49 (0.17, 1.38)</w:t>
            </w:r>
          </w:p>
        </w:tc>
        <w:tc>
          <w:tcPr>
            <w:tcW w:w="1325" w:type="dxa"/>
            <w:vAlign w:val="bottom"/>
          </w:tcPr>
          <w:p w14:paraId="3A883D83" w14:textId="43ECCA5C" w:rsidR="00406C46" w:rsidRPr="007301A1" w:rsidRDefault="00406C46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177</w:t>
            </w:r>
          </w:p>
        </w:tc>
      </w:tr>
      <w:tr w:rsidR="00406C46" w:rsidRPr="00E51311" w14:paraId="113E6D1B" w14:textId="77777777" w:rsidTr="00406C46">
        <w:tc>
          <w:tcPr>
            <w:tcW w:w="4195" w:type="dxa"/>
          </w:tcPr>
          <w:p w14:paraId="5474E9E9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or more children in household</w:t>
            </w:r>
          </w:p>
        </w:tc>
        <w:tc>
          <w:tcPr>
            <w:tcW w:w="3363" w:type="dxa"/>
            <w:vAlign w:val="bottom"/>
          </w:tcPr>
          <w:p w14:paraId="243E643E" w14:textId="6E1BF48D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87 (0.50, 1.52)</w:t>
            </w:r>
          </w:p>
        </w:tc>
        <w:tc>
          <w:tcPr>
            <w:tcW w:w="1323" w:type="dxa"/>
            <w:vAlign w:val="bottom"/>
          </w:tcPr>
          <w:p w14:paraId="089854C6" w14:textId="4181A9DA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635</w:t>
            </w:r>
          </w:p>
        </w:tc>
        <w:tc>
          <w:tcPr>
            <w:tcW w:w="2869" w:type="dxa"/>
            <w:vAlign w:val="bottom"/>
          </w:tcPr>
          <w:p w14:paraId="56F8F6E3" w14:textId="265DE7F0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61 (0.33, 1.12)</w:t>
            </w:r>
          </w:p>
        </w:tc>
        <w:tc>
          <w:tcPr>
            <w:tcW w:w="1325" w:type="dxa"/>
            <w:vAlign w:val="bottom"/>
          </w:tcPr>
          <w:p w14:paraId="28243CD5" w14:textId="7B97B08F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111</w:t>
            </w:r>
          </w:p>
        </w:tc>
      </w:tr>
      <w:tr w:rsidR="00406C46" w:rsidRPr="00E51311" w14:paraId="05F2EC45" w14:textId="77777777" w:rsidTr="00406C46">
        <w:tc>
          <w:tcPr>
            <w:tcW w:w="4195" w:type="dxa"/>
          </w:tcPr>
          <w:p w14:paraId="22EC615A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fe event stress </w:t>
            </w:r>
          </w:p>
        </w:tc>
        <w:tc>
          <w:tcPr>
            <w:tcW w:w="3363" w:type="dxa"/>
            <w:vAlign w:val="bottom"/>
          </w:tcPr>
          <w:p w14:paraId="615F8A8B" w14:textId="055D5E01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66 (0.51, 0.86)</w:t>
            </w:r>
          </w:p>
        </w:tc>
        <w:tc>
          <w:tcPr>
            <w:tcW w:w="1323" w:type="dxa"/>
            <w:vAlign w:val="bottom"/>
          </w:tcPr>
          <w:p w14:paraId="2952CFF6" w14:textId="69EC102C" w:rsidR="00406C46" w:rsidRPr="007301A1" w:rsidRDefault="00406C46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2869" w:type="dxa"/>
            <w:vAlign w:val="bottom"/>
          </w:tcPr>
          <w:p w14:paraId="6900E58F" w14:textId="20355096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68 (0.53, 0.88)</w:t>
            </w:r>
          </w:p>
        </w:tc>
        <w:tc>
          <w:tcPr>
            <w:tcW w:w="1325" w:type="dxa"/>
            <w:vAlign w:val="bottom"/>
          </w:tcPr>
          <w:p w14:paraId="62738CF1" w14:textId="386153D9" w:rsidR="00406C46" w:rsidRPr="007301A1" w:rsidRDefault="00406C46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406C46" w:rsidRPr="00E51311" w14:paraId="2E28204B" w14:textId="77777777" w:rsidTr="00406C46">
        <w:tc>
          <w:tcPr>
            <w:tcW w:w="4195" w:type="dxa"/>
          </w:tcPr>
          <w:p w14:paraId="535ECA10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lobal low self-efficacy  </w:t>
            </w:r>
          </w:p>
        </w:tc>
        <w:tc>
          <w:tcPr>
            <w:tcW w:w="3363" w:type="dxa"/>
            <w:vAlign w:val="bottom"/>
          </w:tcPr>
          <w:p w14:paraId="767AAE16" w14:textId="08DA7F02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58 (0.33, 1.02)</w:t>
            </w:r>
          </w:p>
        </w:tc>
        <w:tc>
          <w:tcPr>
            <w:tcW w:w="1323" w:type="dxa"/>
            <w:vAlign w:val="bottom"/>
          </w:tcPr>
          <w:p w14:paraId="5B757FDF" w14:textId="414714AB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60</w:t>
            </w:r>
          </w:p>
        </w:tc>
        <w:tc>
          <w:tcPr>
            <w:tcW w:w="2869" w:type="dxa"/>
            <w:vAlign w:val="bottom"/>
          </w:tcPr>
          <w:p w14:paraId="45B76DD8" w14:textId="5EF0ACA6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93 (0.50, 1.74)</w:t>
            </w:r>
          </w:p>
        </w:tc>
        <w:tc>
          <w:tcPr>
            <w:tcW w:w="1325" w:type="dxa"/>
            <w:vAlign w:val="bottom"/>
          </w:tcPr>
          <w:p w14:paraId="28FDDD86" w14:textId="521C55EA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821</w:t>
            </w:r>
          </w:p>
        </w:tc>
      </w:tr>
      <w:tr w:rsidR="00406C46" w:rsidRPr="00E51311" w14:paraId="23D4D45B" w14:textId="77777777" w:rsidTr="00406C46">
        <w:tc>
          <w:tcPr>
            <w:tcW w:w="4195" w:type="dxa"/>
            <w:shd w:val="clear" w:color="auto" w:fill="auto"/>
          </w:tcPr>
          <w:p w14:paraId="546BA314" w14:textId="4255E422" w:rsidR="00406C46" w:rsidRPr="007301A1" w:rsidRDefault="00E71160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mptomatic for p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chological distress</w:t>
            </w:r>
          </w:p>
        </w:tc>
        <w:tc>
          <w:tcPr>
            <w:tcW w:w="3363" w:type="dxa"/>
            <w:vAlign w:val="bottom"/>
          </w:tcPr>
          <w:p w14:paraId="405C1B32" w14:textId="2418C448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28 (0.13, 0.58)</w:t>
            </w:r>
          </w:p>
        </w:tc>
        <w:tc>
          <w:tcPr>
            <w:tcW w:w="1323" w:type="dxa"/>
            <w:vAlign w:val="bottom"/>
          </w:tcPr>
          <w:p w14:paraId="288C1A58" w14:textId="652EC290" w:rsidR="00406C46" w:rsidRPr="007301A1" w:rsidRDefault="00406C46" w:rsidP="00406C4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2869" w:type="dxa"/>
            <w:vAlign w:val="bottom"/>
          </w:tcPr>
          <w:p w14:paraId="21DB58E5" w14:textId="4DEB084C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74 (0.35, 1.59)</w:t>
            </w:r>
          </w:p>
        </w:tc>
        <w:tc>
          <w:tcPr>
            <w:tcW w:w="1325" w:type="dxa"/>
            <w:vAlign w:val="bottom"/>
          </w:tcPr>
          <w:p w14:paraId="76EE0222" w14:textId="4CAA1A5C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444</w:t>
            </w:r>
          </w:p>
        </w:tc>
      </w:tr>
      <w:tr w:rsidR="00406C46" w:rsidRPr="00E51311" w14:paraId="74CD3EB9" w14:textId="77777777" w:rsidTr="00406C46">
        <w:tc>
          <w:tcPr>
            <w:tcW w:w="4195" w:type="dxa"/>
          </w:tcPr>
          <w:p w14:paraId="36E3603B" w14:textId="77777777" w:rsidR="00406C46" w:rsidRPr="007301A1" w:rsidRDefault="00406C46" w:rsidP="00406C46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301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eing other services</w:t>
            </w:r>
          </w:p>
        </w:tc>
        <w:tc>
          <w:tcPr>
            <w:tcW w:w="3363" w:type="dxa"/>
            <w:vAlign w:val="bottom"/>
          </w:tcPr>
          <w:p w14:paraId="4BEF819D" w14:textId="34C2119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1.32 (0.56, 3.14)</w:t>
            </w:r>
          </w:p>
        </w:tc>
        <w:tc>
          <w:tcPr>
            <w:tcW w:w="1323" w:type="dxa"/>
            <w:vAlign w:val="bottom"/>
          </w:tcPr>
          <w:p w14:paraId="3E4C3722" w14:textId="1429A35A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530</w:t>
            </w:r>
          </w:p>
        </w:tc>
        <w:tc>
          <w:tcPr>
            <w:tcW w:w="2869" w:type="dxa"/>
            <w:vAlign w:val="bottom"/>
          </w:tcPr>
          <w:p w14:paraId="0CEBD7B1" w14:textId="1C6C70D7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54 (0.22, 1.38)</w:t>
            </w:r>
          </w:p>
        </w:tc>
        <w:tc>
          <w:tcPr>
            <w:tcW w:w="1325" w:type="dxa"/>
            <w:vAlign w:val="bottom"/>
          </w:tcPr>
          <w:p w14:paraId="4EBE4797" w14:textId="0731A3FA" w:rsidR="00406C46" w:rsidRPr="007301A1" w:rsidRDefault="00406C46" w:rsidP="00406C46">
            <w:pPr>
              <w:jc w:val="center"/>
              <w:rPr>
                <w:rFonts w:ascii="Times New Roman" w:hAnsi="Times New Roman"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0.199</w:t>
            </w:r>
          </w:p>
        </w:tc>
      </w:tr>
    </w:tbl>
    <w:p w14:paraId="191DF646" w14:textId="34996F02" w:rsidR="00406C46" w:rsidRPr="00D92B06" w:rsidRDefault="00F514CB" w:rsidP="00FA2C8A">
      <w:pPr>
        <w:spacing w:line="288" w:lineRule="auto"/>
        <w:rPr>
          <w:rFonts w:ascii="Times New Roman" w:hAnsi="Times New Roman"/>
          <w:sz w:val="20"/>
        </w:rPr>
        <w:sectPr w:rsidR="00406C46" w:rsidRPr="00D92B06" w:rsidSect="003B0455">
          <w:pgSz w:w="16839" w:h="11907" w:orient="landscape" w:code="9"/>
          <w:pgMar w:top="567" w:right="720" w:bottom="720" w:left="720" w:header="720" w:footer="720" w:gutter="0"/>
          <w:cols w:space="720"/>
          <w:docGrid w:linePitch="299"/>
        </w:sectPr>
      </w:pPr>
      <w:r w:rsidRPr="00D27888">
        <w:rPr>
          <w:rFonts w:ascii="Times New Roman" w:hAnsi="Times New Roman"/>
          <w:i/>
          <w:sz w:val="20"/>
        </w:rPr>
        <w:t>Note:</w:t>
      </w:r>
      <w:r>
        <w:rPr>
          <w:rFonts w:ascii="Times New Roman" w:hAnsi="Times New Roman"/>
          <w:sz w:val="20"/>
        </w:rPr>
        <w:t xml:space="preserve"> Table shows odds ratios (OR) </w:t>
      </w:r>
      <w:r w:rsidRPr="00D27888">
        <w:rPr>
          <w:rFonts w:ascii="Times New Roman" w:hAnsi="Times New Roman"/>
          <w:sz w:val="20"/>
        </w:rPr>
        <w:t>with 95%</w:t>
      </w:r>
      <w:r w:rsidR="00D92B06">
        <w:rPr>
          <w:rFonts w:ascii="Times New Roman" w:hAnsi="Times New Roman"/>
          <w:sz w:val="20"/>
        </w:rPr>
        <w:t xml:space="preserve"> confidence intervals (CI)</w:t>
      </w:r>
      <w:bookmarkStart w:id="0" w:name="_GoBack"/>
      <w:bookmarkEnd w:id="0"/>
    </w:p>
    <w:p w14:paraId="2EDA6D5D" w14:textId="77777777" w:rsidR="005259FD" w:rsidRPr="00D27888" w:rsidRDefault="005259FD" w:rsidP="00D92B06">
      <w:pPr>
        <w:spacing w:line="288" w:lineRule="auto"/>
        <w:rPr>
          <w:rFonts w:ascii="Times New Roman" w:hAnsi="Times New Roman"/>
          <w:sz w:val="20"/>
        </w:rPr>
      </w:pPr>
    </w:p>
    <w:sectPr w:rsidR="005259FD" w:rsidRPr="00D27888" w:rsidSect="003B0455">
      <w:pgSz w:w="16839" w:h="11907" w:orient="landscape" w:code="9"/>
      <w:pgMar w:top="567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03F6E" w14:textId="77777777" w:rsidR="001D0FD8" w:rsidRDefault="001D0FD8">
      <w:r>
        <w:separator/>
      </w:r>
    </w:p>
  </w:endnote>
  <w:endnote w:type="continuationSeparator" w:id="0">
    <w:p w14:paraId="12335325" w14:textId="77777777" w:rsidR="001D0FD8" w:rsidRDefault="001D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A2491" w14:textId="77777777" w:rsidR="001D0FD8" w:rsidRDefault="001D0FD8">
      <w:r>
        <w:separator/>
      </w:r>
    </w:p>
  </w:footnote>
  <w:footnote w:type="continuationSeparator" w:id="0">
    <w:p w14:paraId="32D10D48" w14:textId="77777777" w:rsidR="001D0FD8" w:rsidRDefault="001D0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1C00B4"/>
    <w:multiLevelType w:val="hybridMultilevel"/>
    <w:tmpl w:val="E4C4B002"/>
    <w:lvl w:ilvl="0" w:tplc="E98A1A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81AF6"/>
    <w:multiLevelType w:val="hybridMultilevel"/>
    <w:tmpl w:val="4A76FC3C"/>
    <w:lvl w:ilvl="0" w:tplc="22CC4F4A">
      <w:numFmt w:val="bullet"/>
      <w:lvlText w:val=""/>
      <w:lvlJc w:val="left"/>
      <w:pPr>
        <w:ind w:left="92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16637EEA"/>
    <w:multiLevelType w:val="hybridMultilevel"/>
    <w:tmpl w:val="E200D6E4"/>
    <w:lvl w:ilvl="0" w:tplc="A2726A42">
      <w:start w:val="2"/>
      <w:numFmt w:val="bullet"/>
      <w:lvlText w:val=""/>
      <w:lvlJc w:val="left"/>
      <w:pPr>
        <w:ind w:left="54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2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7" w:hanging="360"/>
      </w:pPr>
      <w:rPr>
        <w:rFonts w:ascii="Wingdings" w:hAnsi="Wingdings" w:hint="default"/>
      </w:rPr>
    </w:lvl>
  </w:abstractNum>
  <w:abstractNum w:abstractNumId="3" w15:restartNumberingAfterBreak="0">
    <w:nsid w:val="16A60BE1"/>
    <w:multiLevelType w:val="hybridMultilevel"/>
    <w:tmpl w:val="CA3C0092"/>
    <w:lvl w:ilvl="0" w:tplc="690ECFF0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0A0F2E"/>
    <w:multiLevelType w:val="hybridMultilevel"/>
    <w:tmpl w:val="3D14B44A"/>
    <w:lvl w:ilvl="0" w:tplc="AF0E477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70A4C"/>
    <w:multiLevelType w:val="hybridMultilevel"/>
    <w:tmpl w:val="69F450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32E67"/>
    <w:multiLevelType w:val="hybridMultilevel"/>
    <w:tmpl w:val="3A74D6C8"/>
    <w:lvl w:ilvl="0" w:tplc="BFFCCA60">
      <w:numFmt w:val="bullet"/>
      <w:lvlText w:val=""/>
      <w:lvlJc w:val="left"/>
      <w:pPr>
        <w:ind w:left="128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475F5AC6"/>
    <w:multiLevelType w:val="hybridMultilevel"/>
    <w:tmpl w:val="A59A7704"/>
    <w:lvl w:ilvl="0" w:tplc="856AA1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B90487"/>
    <w:multiLevelType w:val="hybridMultilevel"/>
    <w:tmpl w:val="DD5E1EEE"/>
    <w:lvl w:ilvl="0" w:tplc="10526A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8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3C"/>
    <w:rsid w:val="0000097E"/>
    <w:rsid w:val="0000373C"/>
    <w:rsid w:val="000038C6"/>
    <w:rsid w:val="00003A70"/>
    <w:rsid w:val="00005FDE"/>
    <w:rsid w:val="000076EB"/>
    <w:rsid w:val="00012F5A"/>
    <w:rsid w:val="00015681"/>
    <w:rsid w:val="00016306"/>
    <w:rsid w:val="00027CFD"/>
    <w:rsid w:val="000305AC"/>
    <w:rsid w:val="000332F5"/>
    <w:rsid w:val="00033D41"/>
    <w:rsid w:val="00034687"/>
    <w:rsid w:val="000434E6"/>
    <w:rsid w:val="00044FFA"/>
    <w:rsid w:val="000450DE"/>
    <w:rsid w:val="0004730D"/>
    <w:rsid w:val="000478CD"/>
    <w:rsid w:val="000554FC"/>
    <w:rsid w:val="00055F0A"/>
    <w:rsid w:val="000573F5"/>
    <w:rsid w:val="0006348A"/>
    <w:rsid w:val="00063EC0"/>
    <w:rsid w:val="00065E3E"/>
    <w:rsid w:val="00067402"/>
    <w:rsid w:val="00073501"/>
    <w:rsid w:val="000803C8"/>
    <w:rsid w:val="0008324A"/>
    <w:rsid w:val="00083526"/>
    <w:rsid w:val="00085993"/>
    <w:rsid w:val="0009334F"/>
    <w:rsid w:val="0009420B"/>
    <w:rsid w:val="00094BB2"/>
    <w:rsid w:val="000952F1"/>
    <w:rsid w:val="00095DD3"/>
    <w:rsid w:val="000A3112"/>
    <w:rsid w:val="000A3DEB"/>
    <w:rsid w:val="000C046B"/>
    <w:rsid w:val="000C23C8"/>
    <w:rsid w:val="000C3DE5"/>
    <w:rsid w:val="000C3E01"/>
    <w:rsid w:val="000C507C"/>
    <w:rsid w:val="000C73E2"/>
    <w:rsid w:val="000D01F1"/>
    <w:rsid w:val="000D5132"/>
    <w:rsid w:val="000D6C94"/>
    <w:rsid w:val="000D706B"/>
    <w:rsid w:val="000E1EC3"/>
    <w:rsid w:val="000E529E"/>
    <w:rsid w:val="000E73A4"/>
    <w:rsid w:val="000F41F3"/>
    <w:rsid w:val="000F45B8"/>
    <w:rsid w:val="000F59D7"/>
    <w:rsid w:val="00110E0D"/>
    <w:rsid w:val="00114BDC"/>
    <w:rsid w:val="00120D44"/>
    <w:rsid w:val="00123501"/>
    <w:rsid w:val="00124D9B"/>
    <w:rsid w:val="00125881"/>
    <w:rsid w:val="0012717B"/>
    <w:rsid w:val="00127F11"/>
    <w:rsid w:val="0013351F"/>
    <w:rsid w:val="0014072E"/>
    <w:rsid w:val="00141CE7"/>
    <w:rsid w:val="00146432"/>
    <w:rsid w:val="0015089B"/>
    <w:rsid w:val="00150C16"/>
    <w:rsid w:val="00153CB7"/>
    <w:rsid w:val="00153EBE"/>
    <w:rsid w:val="0015603C"/>
    <w:rsid w:val="00167460"/>
    <w:rsid w:val="0016786B"/>
    <w:rsid w:val="00170B6E"/>
    <w:rsid w:val="0017306C"/>
    <w:rsid w:val="00173BA7"/>
    <w:rsid w:val="00174EA1"/>
    <w:rsid w:val="0018471A"/>
    <w:rsid w:val="0018496F"/>
    <w:rsid w:val="00192785"/>
    <w:rsid w:val="00193C39"/>
    <w:rsid w:val="0019596C"/>
    <w:rsid w:val="001A0C80"/>
    <w:rsid w:val="001A151C"/>
    <w:rsid w:val="001A2BD4"/>
    <w:rsid w:val="001A785C"/>
    <w:rsid w:val="001B1A9D"/>
    <w:rsid w:val="001C55EF"/>
    <w:rsid w:val="001D0FD8"/>
    <w:rsid w:val="001E0570"/>
    <w:rsid w:val="001E2391"/>
    <w:rsid w:val="001E4BD9"/>
    <w:rsid w:val="001F37E2"/>
    <w:rsid w:val="002002D5"/>
    <w:rsid w:val="002031EC"/>
    <w:rsid w:val="00210106"/>
    <w:rsid w:val="002104E6"/>
    <w:rsid w:val="00212209"/>
    <w:rsid w:val="00214581"/>
    <w:rsid w:val="00214D9C"/>
    <w:rsid w:val="00215F29"/>
    <w:rsid w:val="0021614B"/>
    <w:rsid w:val="002164EA"/>
    <w:rsid w:val="002217E4"/>
    <w:rsid w:val="002267DF"/>
    <w:rsid w:val="00232FD4"/>
    <w:rsid w:val="002330B3"/>
    <w:rsid w:val="00235B69"/>
    <w:rsid w:val="00237882"/>
    <w:rsid w:val="00243D59"/>
    <w:rsid w:val="002473BD"/>
    <w:rsid w:val="0025030D"/>
    <w:rsid w:val="002609D0"/>
    <w:rsid w:val="002728EA"/>
    <w:rsid w:val="00272E75"/>
    <w:rsid w:val="002812C6"/>
    <w:rsid w:val="002848E8"/>
    <w:rsid w:val="002864CC"/>
    <w:rsid w:val="00291D4C"/>
    <w:rsid w:val="00293C98"/>
    <w:rsid w:val="00297F95"/>
    <w:rsid w:val="002A0636"/>
    <w:rsid w:val="002A189A"/>
    <w:rsid w:val="002A1E15"/>
    <w:rsid w:val="002A2795"/>
    <w:rsid w:val="002A54CE"/>
    <w:rsid w:val="002A686A"/>
    <w:rsid w:val="002A7BEC"/>
    <w:rsid w:val="002B022D"/>
    <w:rsid w:val="002B1CA3"/>
    <w:rsid w:val="002B2756"/>
    <w:rsid w:val="002B3A43"/>
    <w:rsid w:val="002B4CBF"/>
    <w:rsid w:val="002B6CC4"/>
    <w:rsid w:val="002C134A"/>
    <w:rsid w:val="002C288D"/>
    <w:rsid w:val="002D240C"/>
    <w:rsid w:val="002D7005"/>
    <w:rsid w:val="002D77AB"/>
    <w:rsid w:val="002E7E11"/>
    <w:rsid w:val="002F0BF9"/>
    <w:rsid w:val="002F23A1"/>
    <w:rsid w:val="002F5CB5"/>
    <w:rsid w:val="003015B2"/>
    <w:rsid w:val="00306B84"/>
    <w:rsid w:val="00306CC9"/>
    <w:rsid w:val="00307DAF"/>
    <w:rsid w:val="0031016F"/>
    <w:rsid w:val="00316E2B"/>
    <w:rsid w:val="003172C1"/>
    <w:rsid w:val="003216B4"/>
    <w:rsid w:val="00322449"/>
    <w:rsid w:val="00325C7B"/>
    <w:rsid w:val="003311DD"/>
    <w:rsid w:val="00334D05"/>
    <w:rsid w:val="003356FB"/>
    <w:rsid w:val="00344D3D"/>
    <w:rsid w:val="003626C5"/>
    <w:rsid w:val="00377292"/>
    <w:rsid w:val="00377BCB"/>
    <w:rsid w:val="00381B22"/>
    <w:rsid w:val="00383EA2"/>
    <w:rsid w:val="003851AB"/>
    <w:rsid w:val="0038578B"/>
    <w:rsid w:val="00386C33"/>
    <w:rsid w:val="0039055B"/>
    <w:rsid w:val="00392E1D"/>
    <w:rsid w:val="00395717"/>
    <w:rsid w:val="003A2BD1"/>
    <w:rsid w:val="003A356E"/>
    <w:rsid w:val="003A53BB"/>
    <w:rsid w:val="003A5E6E"/>
    <w:rsid w:val="003A7472"/>
    <w:rsid w:val="003B0455"/>
    <w:rsid w:val="003B3258"/>
    <w:rsid w:val="003B4BAC"/>
    <w:rsid w:val="003B7C59"/>
    <w:rsid w:val="003C18AD"/>
    <w:rsid w:val="003C1AC7"/>
    <w:rsid w:val="003C4944"/>
    <w:rsid w:val="003D1618"/>
    <w:rsid w:val="003D6B57"/>
    <w:rsid w:val="003E0B29"/>
    <w:rsid w:val="003E1775"/>
    <w:rsid w:val="003E4AD6"/>
    <w:rsid w:val="003E716E"/>
    <w:rsid w:val="003F096E"/>
    <w:rsid w:val="003F16CD"/>
    <w:rsid w:val="003F1AE7"/>
    <w:rsid w:val="003F357C"/>
    <w:rsid w:val="003F7423"/>
    <w:rsid w:val="0040417F"/>
    <w:rsid w:val="00406C46"/>
    <w:rsid w:val="0041294C"/>
    <w:rsid w:val="00414C75"/>
    <w:rsid w:val="00427CC8"/>
    <w:rsid w:val="00427D97"/>
    <w:rsid w:val="004309EF"/>
    <w:rsid w:val="004327DF"/>
    <w:rsid w:val="004408A5"/>
    <w:rsid w:val="00467A1F"/>
    <w:rsid w:val="00474700"/>
    <w:rsid w:val="004774D3"/>
    <w:rsid w:val="004804E6"/>
    <w:rsid w:val="00485BF4"/>
    <w:rsid w:val="00490081"/>
    <w:rsid w:val="00494F9F"/>
    <w:rsid w:val="00496E2D"/>
    <w:rsid w:val="00497100"/>
    <w:rsid w:val="004A0288"/>
    <w:rsid w:val="004A054A"/>
    <w:rsid w:val="004A13C7"/>
    <w:rsid w:val="004A2592"/>
    <w:rsid w:val="004A3040"/>
    <w:rsid w:val="004C26BB"/>
    <w:rsid w:val="004C72E2"/>
    <w:rsid w:val="004D135A"/>
    <w:rsid w:val="004D2215"/>
    <w:rsid w:val="004D3159"/>
    <w:rsid w:val="004D48F3"/>
    <w:rsid w:val="004D4EC9"/>
    <w:rsid w:val="004E33C1"/>
    <w:rsid w:val="004E3FB9"/>
    <w:rsid w:val="004E42E2"/>
    <w:rsid w:val="004E7A9D"/>
    <w:rsid w:val="004F12E4"/>
    <w:rsid w:val="004F410A"/>
    <w:rsid w:val="004F4D0E"/>
    <w:rsid w:val="0050304D"/>
    <w:rsid w:val="0050519B"/>
    <w:rsid w:val="00512525"/>
    <w:rsid w:val="00514147"/>
    <w:rsid w:val="005259FD"/>
    <w:rsid w:val="0052626D"/>
    <w:rsid w:val="00535322"/>
    <w:rsid w:val="0055208C"/>
    <w:rsid w:val="00562065"/>
    <w:rsid w:val="00564C38"/>
    <w:rsid w:val="00574AD2"/>
    <w:rsid w:val="005802AD"/>
    <w:rsid w:val="005803AA"/>
    <w:rsid w:val="00587DA4"/>
    <w:rsid w:val="00590914"/>
    <w:rsid w:val="005939DA"/>
    <w:rsid w:val="00594749"/>
    <w:rsid w:val="005951A1"/>
    <w:rsid w:val="005A15D4"/>
    <w:rsid w:val="005A254A"/>
    <w:rsid w:val="005B1C7F"/>
    <w:rsid w:val="005B30CF"/>
    <w:rsid w:val="005B3FC0"/>
    <w:rsid w:val="005B59FB"/>
    <w:rsid w:val="005B70B4"/>
    <w:rsid w:val="005B75E4"/>
    <w:rsid w:val="005C487C"/>
    <w:rsid w:val="005C6214"/>
    <w:rsid w:val="005C7D56"/>
    <w:rsid w:val="005D643C"/>
    <w:rsid w:val="005E091C"/>
    <w:rsid w:val="005E388C"/>
    <w:rsid w:val="005E3960"/>
    <w:rsid w:val="005E6560"/>
    <w:rsid w:val="005F1F37"/>
    <w:rsid w:val="005F2F9B"/>
    <w:rsid w:val="005F7863"/>
    <w:rsid w:val="00601A7D"/>
    <w:rsid w:val="00602FA9"/>
    <w:rsid w:val="0060344E"/>
    <w:rsid w:val="00604D09"/>
    <w:rsid w:val="0060664A"/>
    <w:rsid w:val="00607DC5"/>
    <w:rsid w:val="00615734"/>
    <w:rsid w:val="00615A5D"/>
    <w:rsid w:val="00617A8C"/>
    <w:rsid w:val="00621647"/>
    <w:rsid w:val="00624DE0"/>
    <w:rsid w:val="00626750"/>
    <w:rsid w:val="00640A18"/>
    <w:rsid w:val="006447D6"/>
    <w:rsid w:val="0064499D"/>
    <w:rsid w:val="0065555B"/>
    <w:rsid w:val="006613E0"/>
    <w:rsid w:val="00662164"/>
    <w:rsid w:val="00663F7D"/>
    <w:rsid w:val="00671A25"/>
    <w:rsid w:val="00675B27"/>
    <w:rsid w:val="00676FD0"/>
    <w:rsid w:val="00686D17"/>
    <w:rsid w:val="00691166"/>
    <w:rsid w:val="00692AEE"/>
    <w:rsid w:val="00696A0E"/>
    <w:rsid w:val="006A0303"/>
    <w:rsid w:val="006A36F0"/>
    <w:rsid w:val="006A7240"/>
    <w:rsid w:val="006B272F"/>
    <w:rsid w:val="006B406A"/>
    <w:rsid w:val="006C07E6"/>
    <w:rsid w:val="006C351C"/>
    <w:rsid w:val="006C5BE8"/>
    <w:rsid w:val="006C622E"/>
    <w:rsid w:val="006D00BB"/>
    <w:rsid w:val="006E19E4"/>
    <w:rsid w:val="006E278B"/>
    <w:rsid w:val="006F5CC2"/>
    <w:rsid w:val="006F61B3"/>
    <w:rsid w:val="006F7DAA"/>
    <w:rsid w:val="007005EA"/>
    <w:rsid w:val="00701675"/>
    <w:rsid w:val="00710364"/>
    <w:rsid w:val="00723495"/>
    <w:rsid w:val="0072567E"/>
    <w:rsid w:val="007301A1"/>
    <w:rsid w:val="007403A1"/>
    <w:rsid w:val="007449A4"/>
    <w:rsid w:val="007530AF"/>
    <w:rsid w:val="0075634F"/>
    <w:rsid w:val="00761BF9"/>
    <w:rsid w:val="00762FE3"/>
    <w:rsid w:val="0076323E"/>
    <w:rsid w:val="00763C7F"/>
    <w:rsid w:val="00765AF4"/>
    <w:rsid w:val="007703F1"/>
    <w:rsid w:val="00777044"/>
    <w:rsid w:val="00780518"/>
    <w:rsid w:val="00781CC4"/>
    <w:rsid w:val="00782A42"/>
    <w:rsid w:val="007849AC"/>
    <w:rsid w:val="00785719"/>
    <w:rsid w:val="007907A1"/>
    <w:rsid w:val="00791B38"/>
    <w:rsid w:val="00794572"/>
    <w:rsid w:val="007A0A24"/>
    <w:rsid w:val="007A203C"/>
    <w:rsid w:val="007A300B"/>
    <w:rsid w:val="007A7785"/>
    <w:rsid w:val="007B6181"/>
    <w:rsid w:val="007D7A1A"/>
    <w:rsid w:val="007E248C"/>
    <w:rsid w:val="007E2A89"/>
    <w:rsid w:val="007E6281"/>
    <w:rsid w:val="007E6576"/>
    <w:rsid w:val="007E67A4"/>
    <w:rsid w:val="007F2E93"/>
    <w:rsid w:val="007F2F60"/>
    <w:rsid w:val="007F2F82"/>
    <w:rsid w:val="00801346"/>
    <w:rsid w:val="00803128"/>
    <w:rsid w:val="00805795"/>
    <w:rsid w:val="008116C5"/>
    <w:rsid w:val="0081445C"/>
    <w:rsid w:val="00815B55"/>
    <w:rsid w:val="0082432C"/>
    <w:rsid w:val="00831521"/>
    <w:rsid w:val="00843262"/>
    <w:rsid w:val="008511DB"/>
    <w:rsid w:val="00852C24"/>
    <w:rsid w:val="00852D6C"/>
    <w:rsid w:val="008618A4"/>
    <w:rsid w:val="00862E48"/>
    <w:rsid w:val="008671F2"/>
    <w:rsid w:val="00875D96"/>
    <w:rsid w:val="0088483E"/>
    <w:rsid w:val="008976EA"/>
    <w:rsid w:val="00897D86"/>
    <w:rsid w:val="008A1098"/>
    <w:rsid w:val="008A6AE9"/>
    <w:rsid w:val="008B18F1"/>
    <w:rsid w:val="008B2B86"/>
    <w:rsid w:val="008C1E49"/>
    <w:rsid w:val="008D26DD"/>
    <w:rsid w:val="008D3578"/>
    <w:rsid w:val="008D699C"/>
    <w:rsid w:val="008E052F"/>
    <w:rsid w:val="008E25DA"/>
    <w:rsid w:val="008E5912"/>
    <w:rsid w:val="008F26D7"/>
    <w:rsid w:val="008F528F"/>
    <w:rsid w:val="008F64C5"/>
    <w:rsid w:val="00905AC2"/>
    <w:rsid w:val="00905C90"/>
    <w:rsid w:val="00911881"/>
    <w:rsid w:val="00912822"/>
    <w:rsid w:val="00912AA4"/>
    <w:rsid w:val="0091583E"/>
    <w:rsid w:val="00916F17"/>
    <w:rsid w:val="00920779"/>
    <w:rsid w:val="0092093F"/>
    <w:rsid w:val="00920F7F"/>
    <w:rsid w:val="0092165C"/>
    <w:rsid w:val="00921940"/>
    <w:rsid w:val="00925FD0"/>
    <w:rsid w:val="00926F61"/>
    <w:rsid w:val="0093603C"/>
    <w:rsid w:val="00943C78"/>
    <w:rsid w:val="00943FA7"/>
    <w:rsid w:val="00950E6A"/>
    <w:rsid w:val="00952B78"/>
    <w:rsid w:val="0095363B"/>
    <w:rsid w:val="009546E0"/>
    <w:rsid w:val="0095679C"/>
    <w:rsid w:val="009613DF"/>
    <w:rsid w:val="00965E82"/>
    <w:rsid w:val="009762B7"/>
    <w:rsid w:val="00977AE5"/>
    <w:rsid w:val="00982F22"/>
    <w:rsid w:val="00983280"/>
    <w:rsid w:val="00983B1D"/>
    <w:rsid w:val="00985B58"/>
    <w:rsid w:val="009917D6"/>
    <w:rsid w:val="00994A46"/>
    <w:rsid w:val="00995203"/>
    <w:rsid w:val="0099620B"/>
    <w:rsid w:val="009A52D4"/>
    <w:rsid w:val="009A6223"/>
    <w:rsid w:val="009B61BE"/>
    <w:rsid w:val="009C5893"/>
    <w:rsid w:val="009D4D45"/>
    <w:rsid w:val="009E4737"/>
    <w:rsid w:val="009E49FA"/>
    <w:rsid w:val="009E4BC2"/>
    <w:rsid w:val="009E7A96"/>
    <w:rsid w:val="009F307A"/>
    <w:rsid w:val="009F4A73"/>
    <w:rsid w:val="009F5C73"/>
    <w:rsid w:val="00A02EB6"/>
    <w:rsid w:val="00A0607F"/>
    <w:rsid w:val="00A07550"/>
    <w:rsid w:val="00A109DE"/>
    <w:rsid w:val="00A1159C"/>
    <w:rsid w:val="00A131F4"/>
    <w:rsid w:val="00A1612C"/>
    <w:rsid w:val="00A16712"/>
    <w:rsid w:val="00A17F04"/>
    <w:rsid w:val="00A220A2"/>
    <w:rsid w:val="00A22F47"/>
    <w:rsid w:val="00A32476"/>
    <w:rsid w:val="00A34D8D"/>
    <w:rsid w:val="00A429BD"/>
    <w:rsid w:val="00A444B8"/>
    <w:rsid w:val="00A50053"/>
    <w:rsid w:val="00A542A6"/>
    <w:rsid w:val="00A576F6"/>
    <w:rsid w:val="00A60F8F"/>
    <w:rsid w:val="00A639B5"/>
    <w:rsid w:val="00A639BF"/>
    <w:rsid w:val="00A664C0"/>
    <w:rsid w:val="00A72589"/>
    <w:rsid w:val="00A74A33"/>
    <w:rsid w:val="00A751CB"/>
    <w:rsid w:val="00A8048A"/>
    <w:rsid w:val="00A80FBD"/>
    <w:rsid w:val="00A822DD"/>
    <w:rsid w:val="00A84FC7"/>
    <w:rsid w:val="00A928B5"/>
    <w:rsid w:val="00A92E34"/>
    <w:rsid w:val="00A95A6A"/>
    <w:rsid w:val="00AA6BEA"/>
    <w:rsid w:val="00AA72DA"/>
    <w:rsid w:val="00AB0CA2"/>
    <w:rsid w:val="00AB16AB"/>
    <w:rsid w:val="00AC15E8"/>
    <w:rsid w:val="00AC1F5D"/>
    <w:rsid w:val="00AC48EE"/>
    <w:rsid w:val="00AC78CE"/>
    <w:rsid w:val="00AD0162"/>
    <w:rsid w:val="00AD157D"/>
    <w:rsid w:val="00AD3DB9"/>
    <w:rsid w:val="00AD3F5C"/>
    <w:rsid w:val="00AE1FB4"/>
    <w:rsid w:val="00AE38A0"/>
    <w:rsid w:val="00AE57BD"/>
    <w:rsid w:val="00AE78EB"/>
    <w:rsid w:val="00AF1097"/>
    <w:rsid w:val="00AF26DC"/>
    <w:rsid w:val="00AF7A9A"/>
    <w:rsid w:val="00B04BB3"/>
    <w:rsid w:val="00B04CE5"/>
    <w:rsid w:val="00B1221B"/>
    <w:rsid w:val="00B13534"/>
    <w:rsid w:val="00B21203"/>
    <w:rsid w:val="00B34F02"/>
    <w:rsid w:val="00B363C6"/>
    <w:rsid w:val="00B45A34"/>
    <w:rsid w:val="00B47FB9"/>
    <w:rsid w:val="00B5206F"/>
    <w:rsid w:val="00B53749"/>
    <w:rsid w:val="00B53CCB"/>
    <w:rsid w:val="00B621CC"/>
    <w:rsid w:val="00B65ABB"/>
    <w:rsid w:val="00B7354E"/>
    <w:rsid w:val="00B8244A"/>
    <w:rsid w:val="00B84F1A"/>
    <w:rsid w:val="00B86477"/>
    <w:rsid w:val="00B903D8"/>
    <w:rsid w:val="00B91F67"/>
    <w:rsid w:val="00B92E32"/>
    <w:rsid w:val="00B95FEA"/>
    <w:rsid w:val="00BA4056"/>
    <w:rsid w:val="00BA4B43"/>
    <w:rsid w:val="00BA57FD"/>
    <w:rsid w:val="00BB2291"/>
    <w:rsid w:val="00BB598B"/>
    <w:rsid w:val="00BE73C8"/>
    <w:rsid w:val="00BF0A14"/>
    <w:rsid w:val="00BF38E3"/>
    <w:rsid w:val="00BF3CDD"/>
    <w:rsid w:val="00BF7510"/>
    <w:rsid w:val="00C01DFB"/>
    <w:rsid w:val="00C03509"/>
    <w:rsid w:val="00C11567"/>
    <w:rsid w:val="00C126A3"/>
    <w:rsid w:val="00C1412E"/>
    <w:rsid w:val="00C16799"/>
    <w:rsid w:val="00C22E11"/>
    <w:rsid w:val="00C241D7"/>
    <w:rsid w:val="00C271DE"/>
    <w:rsid w:val="00C32F19"/>
    <w:rsid w:val="00C35D0D"/>
    <w:rsid w:val="00C41A18"/>
    <w:rsid w:val="00C432F2"/>
    <w:rsid w:val="00C43876"/>
    <w:rsid w:val="00C5049B"/>
    <w:rsid w:val="00C570E8"/>
    <w:rsid w:val="00C76312"/>
    <w:rsid w:val="00C80145"/>
    <w:rsid w:val="00C83207"/>
    <w:rsid w:val="00C97CF0"/>
    <w:rsid w:val="00CA0BE1"/>
    <w:rsid w:val="00CA2313"/>
    <w:rsid w:val="00CB2FFF"/>
    <w:rsid w:val="00CB77E9"/>
    <w:rsid w:val="00CB7A50"/>
    <w:rsid w:val="00CC6D33"/>
    <w:rsid w:val="00CD0C21"/>
    <w:rsid w:val="00CD6422"/>
    <w:rsid w:val="00CE2035"/>
    <w:rsid w:val="00CE59DA"/>
    <w:rsid w:val="00CF6A17"/>
    <w:rsid w:val="00CF6AFB"/>
    <w:rsid w:val="00CF6CA8"/>
    <w:rsid w:val="00CF7B53"/>
    <w:rsid w:val="00D0262F"/>
    <w:rsid w:val="00D0263F"/>
    <w:rsid w:val="00D05DA7"/>
    <w:rsid w:val="00D064CB"/>
    <w:rsid w:val="00D0755F"/>
    <w:rsid w:val="00D07F66"/>
    <w:rsid w:val="00D22B92"/>
    <w:rsid w:val="00D236C2"/>
    <w:rsid w:val="00D25727"/>
    <w:rsid w:val="00D26985"/>
    <w:rsid w:val="00D27888"/>
    <w:rsid w:val="00D31059"/>
    <w:rsid w:val="00D31E01"/>
    <w:rsid w:val="00D400C1"/>
    <w:rsid w:val="00D403D9"/>
    <w:rsid w:val="00D407F9"/>
    <w:rsid w:val="00D41B10"/>
    <w:rsid w:val="00D44ECD"/>
    <w:rsid w:val="00D47212"/>
    <w:rsid w:val="00D50B7D"/>
    <w:rsid w:val="00D576CD"/>
    <w:rsid w:val="00D656F1"/>
    <w:rsid w:val="00D758C2"/>
    <w:rsid w:val="00D77DAC"/>
    <w:rsid w:val="00D87CA5"/>
    <w:rsid w:val="00D90213"/>
    <w:rsid w:val="00D908EE"/>
    <w:rsid w:val="00D92B06"/>
    <w:rsid w:val="00D95705"/>
    <w:rsid w:val="00D95EC9"/>
    <w:rsid w:val="00D96C27"/>
    <w:rsid w:val="00DA18B1"/>
    <w:rsid w:val="00DA3236"/>
    <w:rsid w:val="00DA4285"/>
    <w:rsid w:val="00DA5FBE"/>
    <w:rsid w:val="00DA796E"/>
    <w:rsid w:val="00DB33F0"/>
    <w:rsid w:val="00DB5952"/>
    <w:rsid w:val="00DB683F"/>
    <w:rsid w:val="00DB6A24"/>
    <w:rsid w:val="00DB77CF"/>
    <w:rsid w:val="00DC56B7"/>
    <w:rsid w:val="00DD0EB5"/>
    <w:rsid w:val="00DD10B2"/>
    <w:rsid w:val="00DD188B"/>
    <w:rsid w:val="00DD56F3"/>
    <w:rsid w:val="00DD5CBF"/>
    <w:rsid w:val="00DD5FF5"/>
    <w:rsid w:val="00DD7EF0"/>
    <w:rsid w:val="00DE0807"/>
    <w:rsid w:val="00DE6D33"/>
    <w:rsid w:val="00DF0FC2"/>
    <w:rsid w:val="00E00B78"/>
    <w:rsid w:val="00E0219F"/>
    <w:rsid w:val="00E04900"/>
    <w:rsid w:val="00E058E0"/>
    <w:rsid w:val="00E07356"/>
    <w:rsid w:val="00E075A0"/>
    <w:rsid w:val="00E12985"/>
    <w:rsid w:val="00E1462F"/>
    <w:rsid w:val="00E15C68"/>
    <w:rsid w:val="00E2389E"/>
    <w:rsid w:val="00E25619"/>
    <w:rsid w:val="00E30682"/>
    <w:rsid w:val="00E33211"/>
    <w:rsid w:val="00E338C2"/>
    <w:rsid w:val="00E33C1C"/>
    <w:rsid w:val="00E35BFE"/>
    <w:rsid w:val="00E36BDC"/>
    <w:rsid w:val="00E41623"/>
    <w:rsid w:val="00E4185D"/>
    <w:rsid w:val="00E41B03"/>
    <w:rsid w:val="00E42863"/>
    <w:rsid w:val="00E464A7"/>
    <w:rsid w:val="00E475A0"/>
    <w:rsid w:val="00E50E71"/>
    <w:rsid w:val="00E51311"/>
    <w:rsid w:val="00E64263"/>
    <w:rsid w:val="00E64EA4"/>
    <w:rsid w:val="00E65CB3"/>
    <w:rsid w:val="00E71160"/>
    <w:rsid w:val="00E71895"/>
    <w:rsid w:val="00E73800"/>
    <w:rsid w:val="00E76779"/>
    <w:rsid w:val="00E85619"/>
    <w:rsid w:val="00E90948"/>
    <w:rsid w:val="00E92B1E"/>
    <w:rsid w:val="00E92EC7"/>
    <w:rsid w:val="00EA028C"/>
    <w:rsid w:val="00EA2018"/>
    <w:rsid w:val="00EA339C"/>
    <w:rsid w:val="00EA7692"/>
    <w:rsid w:val="00EB0026"/>
    <w:rsid w:val="00EC3DA6"/>
    <w:rsid w:val="00EC4033"/>
    <w:rsid w:val="00EC7E76"/>
    <w:rsid w:val="00ED060C"/>
    <w:rsid w:val="00ED61F0"/>
    <w:rsid w:val="00ED64B7"/>
    <w:rsid w:val="00EE7EB7"/>
    <w:rsid w:val="00EF5A48"/>
    <w:rsid w:val="00EF6676"/>
    <w:rsid w:val="00F01594"/>
    <w:rsid w:val="00F021EB"/>
    <w:rsid w:val="00F02B99"/>
    <w:rsid w:val="00F05FCA"/>
    <w:rsid w:val="00F06BFD"/>
    <w:rsid w:val="00F0721D"/>
    <w:rsid w:val="00F13F43"/>
    <w:rsid w:val="00F15F97"/>
    <w:rsid w:val="00F17F85"/>
    <w:rsid w:val="00F21A9F"/>
    <w:rsid w:val="00F25545"/>
    <w:rsid w:val="00F25C7A"/>
    <w:rsid w:val="00F30F9C"/>
    <w:rsid w:val="00F322D1"/>
    <w:rsid w:val="00F33F6B"/>
    <w:rsid w:val="00F3747C"/>
    <w:rsid w:val="00F432C4"/>
    <w:rsid w:val="00F478C2"/>
    <w:rsid w:val="00F51271"/>
    <w:rsid w:val="00F514CB"/>
    <w:rsid w:val="00F5351C"/>
    <w:rsid w:val="00F539FE"/>
    <w:rsid w:val="00F56E42"/>
    <w:rsid w:val="00F574FF"/>
    <w:rsid w:val="00F67868"/>
    <w:rsid w:val="00F700F5"/>
    <w:rsid w:val="00F738E2"/>
    <w:rsid w:val="00F808C4"/>
    <w:rsid w:val="00F80B75"/>
    <w:rsid w:val="00F83CDD"/>
    <w:rsid w:val="00F86366"/>
    <w:rsid w:val="00F95D85"/>
    <w:rsid w:val="00F972AB"/>
    <w:rsid w:val="00FA2C8A"/>
    <w:rsid w:val="00FA585D"/>
    <w:rsid w:val="00FB3969"/>
    <w:rsid w:val="00FB3E9F"/>
    <w:rsid w:val="00FB43D6"/>
    <w:rsid w:val="00FB76AC"/>
    <w:rsid w:val="00FC2D69"/>
    <w:rsid w:val="00FC4190"/>
    <w:rsid w:val="00FC4373"/>
    <w:rsid w:val="00FC6A25"/>
    <w:rsid w:val="00FD121F"/>
    <w:rsid w:val="00FD2AEE"/>
    <w:rsid w:val="00FE369B"/>
    <w:rsid w:val="00FF24D9"/>
    <w:rsid w:val="00FF2D75"/>
    <w:rsid w:val="00FF600B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7341E"/>
  <w15:docId w15:val="{A0680E93-8445-47B6-B2C9-CD68D1E7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ahoma" w:hAnsi="Tahom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5D6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qFormat/>
    <w:rsid w:val="005D643C"/>
    <w:pPr>
      <w:spacing w:after="200"/>
      <w:jc w:val="both"/>
    </w:pPr>
    <w:rPr>
      <w:rFonts w:asciiTheme="minorHAnsi" w:eastAsiaTheme="minorHAnsi" w:hAnsiTheme="minorHAnsi" w:cstheme="minorBidi"/>
      <w:color w:val="000000" w:themeColor="text1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1445C"/>
    <w:pPr>
      <w:ind w:left="720"/>
      <w:contextualSpacing/>
    </w:pPr>
  </w:style>
  <w:style w:type="character" w:styleId="CommentReference">
    <w:name w:val="annotation reference"/>
    <w:basedOn w:val="DefaultParagraphFont"/>
    <w:rsid w:val="001730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306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7306C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rsid w:val="00173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7306C"/>
    <w:rPr>
      <w:rFonts w:ascii="Tahoma" w:hAnsi="Tahoma"/>
      <w:b/>
      <w:bCs/>
    </w:rPr>
  </w:style>
  <w:style w:type="paragraph" w:styleId="BalloonText">
    <w:name w:val="Balloon Text"/>
    <w:basedOn w:val="Normal"/>
    <w:link w:val="BalloonTextChar"/>
    <w:rsid w:val="0017306C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730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3DB9"/>
    <w:rPr>
      <w:rFonts w:ascii="Tahoma" w:hAnsi="Tahom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14197-168B-4985-8926-761F701F9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Phan</dc:creator>
  <cp:lastModifiedBy>Naomi Hackworth</cp:lastModifiedBy>
  <cp:revision>3</cp:revision>
  <cp:lastPrinted>2017-03-24T01:45:00Z</cp:lastPrinted>
  <dcterms:created xsi:type="dcterms:W3CDTF">2017-03-24T05:27:00Z</dcterms:created>
  <dcterms:modified xsi:type="dcterms:W3CDTF">2017-03-24T05:28:00Z</dcterms:modified>
</cp:coreProperties>
</file>